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exact" w:line="400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upplementary </w:t>
      </w: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>.Primers for Sanger</w:t>
      </w:r>
      <w:r>
        <w:rPr>
          <w:rFonts w:cs="Times New Roman" w:ascii="Times New Roman" w:hAnsi="Times New Roman"/>
          <w:sz w:val="21"/>
          <w:szCs w:val="21"/>
        </w:rPr>
        <w:t xml:space="preserve"> sequencing</w:t>
      </w:r>
    </w:p>
    <w:tbl>
      <w:tblPr>
        <w:tblW w:w="58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161"/>
        <w:gridCol w:w="3647"/>
      </w:tblGrid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3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985361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CAAGGCAAGGACAAGATCT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CTATGTGGTCTTCTTGGAGA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6957637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GAATTCCAGTTTCCAGTAGC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TAAAATCCTTCATGTGCC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6958089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AATCCTACCCTCACAGGT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CTGGACAAACATCATTAGGG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PHB2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3238949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CGCAATCATGCAGAAATAC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u w:val="single"/>
              </w:rPr>
              <w:t>R-AGAAGTGGCTGGGCACTTAC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3240387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AAGGGACATTCTCCGGGTT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GCTGTGCGCGTGATATGTA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BCA13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31410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GCTTCATTTAATAACACTGG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GGTACGCATGACAGAAGTT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335451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TTGAAAAGATATGGTCCTC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GCTGCTGTTACATTTTACC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414007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TAAATGACTGCCTGAAGCGA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GATTGTTCTCAAAACTGGT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520734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TGGTATTCTGGCATAATTC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GAAAGTCAGCAGTAAGGAA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3468969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AACACCAGCATCTGATTAT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ACTGTGCCTGTTGGCATAA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3515188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CCAGACAGAAAGCTACCAA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AATGAGGCCCTGTTGATC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3559615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CTGAGTAGCTGGGATTACTG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TTCTTCCTGGCACACTAT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UC5B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56409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TGTGAGCAGGCACCAT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CACCTCCACGAAGAGCT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80193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TGCATCTATGCTCCATCTGA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GGGAGCCAGGATAAGTGAC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83135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CCACTGCTGTCTGAGAAC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CCTCAGCCCTGAGTTACC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WAP70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771575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CCTGATCACTAACTGGGG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CAGGTAACCCTTGTTTGCAG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LC15A4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9293373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ACATGCACTTCCTGAACAAC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AAACGCCTCCTCCTGTGTTT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9299388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GAGAGAAGACATGTAAACC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TATTGGAGCATTAACCTG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09231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GTGCAGGTGTGACCCTA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AATGTAGCATCCCACTCACA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153591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TGCCTACAAGAAAACTGAAG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TGGGCAACTCTGAGTCTCT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167131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TGCACTAATGTGGAGACCTC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GCTAAACAACTATGCCGCT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8895702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TGATGGTTTTCAGGGACTACA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CCCTTCACAGCATGTGAAAT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9005398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TTGGCAACGCTGAACTATG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ACGCTCTAGGTGGATTTGAC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9041087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GGAATCTCTTTCCTAACCCG</w:t>
            </w:r>
          </w:p>
        </w:tc>
      </w:tr>
      <w:tr>
        <w:trPr>
          <w:trHeight w:val="284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AATGGTCTTTGCCTGAAATGG</w:t>
            </w:r>
          </w:p>
        </w:tc>
      </w:tr>
    </w:tbl>
    <w:p>
      <w:pPr>
        <w:pStyle w:val="Normal"/>
        <w:spacing w:lineRule="exact" w:line="4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3:28:00Z</dcterms:created>
  <dc:creator>王大卫</dc:creator>
  <dc:description/>
  <cp:keywords/>
  <dc:language>en-US</dc:language>
  <cp:lastModifiedBy>亚丽 杜</cp:lastModifiedBy>
  <dcterms:modified xsi:type="dcterms:W3CDTF">2024-07-28T06:33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